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ED0" w:rsidRPr="00427F3F" w:rsidRDefault="00414ED0" w:rsidP="00427F3F">
      <w:pPr>
        <w:pStyle w:val="Heading2"/>
        <w:spacing w:line="360" w:lineRule="auto"/>
        <w:rPr>
          <w:rFonts w:ascii="Times New Roman" w:hAnsi="Times New Roman" w:cs="Times New Roman"/>
          <w:i/>
          <w:color w:val="auto"/>
          <w:sz w:val="24"/>
          <w:szCs w:val="24"/>
        </w:rPr>
      </w:pPr>
      <w:bookmarkStart w:id="0" w:name="_Toc414006256"/>
      <w:bookmarkStart w:id="1" w:name="_Toc421235492"/>
      <w:bookmarkStart w:id="2" w:name="_Toc423056529"/>
      <w:r w:rsidRPr="00427F3F">
        <w:rPr>
          <w:rFonts w:ascii="Times New Roman" w:hAnsi="Times New Roman" w:cs="Times New Roman"/>
          <w:color w:val="auto"/>
          <w:sz w:val="24"/>
          <w:szCs w:val="24"/>
        </w:rPr>
        <w:t xml:space="preserve">English </w:t>
      </w:r>
      <w:r w:rsidR="00716653" w:rsidRPr="00427F3F">
        <w:rPr>
          <w:rFonts w:ascii="Times New Roman" w:hAnsi="Times New Roman" w:cs="Times New Roman"/>
          <w:color w:val="auto"/>
          <w:sz w:val="24"/>
          <w:szCs w:val="24"/>
        </w:rPr>
        <w:t xml:space="preserve">version </w:t>
      </w:r>
      <w:r w:rsidRPr="00427F3F">
        <w:rPr>
          <w:rFonts w:ascii="Times New Roman" w:hAnsi="Times New Roman" w:cs="Times New Roman"/>
          <w:color w:val="auto"/>
          <w:sz w:val="24"/>
          <w:szCs w:val="24"/>
        </w:rPr>
        <w:t>questionnaire</w:t>
      </w:r>
      <w:bookmarkStart w:id="3" w:name="_GoBack"/>
      <w:bookmarkEnd w:id="0"/>
      <w:bookmarkEnd w:id="1"/>
      <w:bookmarkEnd w:id="2"/>
      <w:bookmarkEnd w:id="3"/>
    </w:p>
    <w:p w:rsidR="00C726D1" w:rsidRPr="00856D42" w:rsidRDefault="00414ED0" w:rsidP="00856D42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6D42">
        <w:rPr>
          <w:rFonts w:ascii="Times New Roman" w:hAnsi="Times New Roman" w:cs="Times New Roman"/>
          <w:sz w:val="24"/>
          <w:szCs w:val="24"/>
        </w:rPr>
        <w:t>Mekelle University</w:t>
      </w:r>
      <w:r w:rsidR="00716653" w:rsidRPr="00856D42">
        <w:rPr>
          <w:rFonts w:ascii="Times New Roman" w:hAnsi="Times New Roman" w:cs="Times New Roman"/>
          <w:sz w:val="24"/>
          <w:szCs w:val="24"/>
        </w:rPr>
        <w:t>,</w:t>
      </w:r>
      <w:r w:rsidRPr="00856D42">
        <w:rPr>
          <w:rFonts w:ascii="Times New Roman" w:hAnsi="Times New Roman" w:cs="Times New Roman"/>
          <w:sz w:val="24"/>
          <w:szCs w:val="24"/>
        </w:rPr>
        <w:t xml:space="preserve"> </w:t>
      </w:r>
      <w:r w:rsidR="0061001E" w:rsidRPr="00856D42">
        <w:rPr>
          <w:rFonts w:ascii="Times New Roman" w:hAnsi="Times New Roman" w:cs="Times New Roman"/>
          <w:sz w:val="24"/>
          <w:szCs w:val="24"/>
        </w:rPr>
        <w:t xml:space="preserve">College of Health Science, </w:t>
      </w:r>
      <w:r w:rsidRPr="00856D42">
        <w:rPr>
          <w:rFonts w:ascii="Times New Roman" w:hAnsi="Times New Roman" w:cs="Times New Roman"/>
          <w:sz w:val="24"/>
          <w:szCs w:val="24"/>
        </w:rPr>
        <w:t xml:space="preserve">Department of Midwifery </w:t>
      </w:r>
      <w:r w:rsidR="00716653" w:rsidRPr="00856D42">
        <w:rPr>
          <w:rFonts w:ascii="Times New Roman" w:hAnsi="Times New Roman" w:cs="Times New Roman"/>
          <w:sz w:val="24"/>
          <w:szCs w:val="24"/>
        </w:rPr>
        <w:t xml:space="preserve">Survey </w:t>
      </w:r>
      <w:r w:rsidRPr="00856D42">
        <w:rPr>
          <w:rFonts w:ascii="Times New Roman" w:eastAsiaTheme="minorHAnsi" w:hAnsi="Times New Roman" w:cs="Times New Roman"/>
          <w:sz w:val="24"/>
          <w:szCs w:val="24"/>
        </w:rPr>
        <w:t xml:space="preserve">Questionnaire, to assess </w:t>
      </w:r>
      <w:r w:rsidRPr="00856D42">
        <w:rPr>
          <w:rFonts w:ascii="Times New Roman" w:hAnsi="Times New Roman" w:cs="Times New Roman"/>
          <w:sz w:val="24"/>
          <w:szCs w:val="24"/>
        </w:rPr>
        <w:t xml:space="preserve">institutional delivery and associated factors among mothers who gave birth in the last 12 months   in Pawe </w:t>
      </w:r>
      <w:r w:rsidR="003832E2" w:rsidRPr="00856D42">
        <w:rPr>
          <w:rFonts w:ascii="Times New Roman" w:hAnsi="Times New Roman" w:cs="Times New Roman"/>
          <w:sz w:val="24"/>
          <w:szCs w:val="24"/>
        </w:rPr>
        <w:t>district</w:t>
      </w:r>
      <w:r w:rsidRPr="00856D42">
        <w:rPr>
          <w:rFonts w:ascii="Times New Roman" w:hAnsi="Times New Roman" w:cs="Times New Roman"/>
          <w:sz w:val="24"/>
          <w:szCs w:val="24"/>
        </w:rPr>
        <w:t xml:space="preserve"> Benishangul-</w:t>
      </w:r>
      <w:r w:rsidR="001B6FC4" w:rsidRPr="00856D42">
        <w:rPr>
          <w:rFonts w:ascii="Times New Roman" w:hAnsi="Times New Roman" w:cs="Times New Roman"/>
          <w:sz w:val="24"/>
          <w:szCs w:val="24"/>
        </w:rPr>
        <w:t>Gumez, northwest Ethiopia, 2015</w:t>
      </w:r>
    </w:p>
    <w:p w:rsidR="00414ED0" w:rsidRPr="00427F3F" w:rsidRDefault="00414ED0" w:rsidP="00427F3F">
      <w:pPr>
        <w:spacing w:before="24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27F3F">
        <w:rPr>
          <w:rFonts w:ascii="Times New Roman" w:hAnsi="Times New Roman" w:cs="Times New Roman"/>
          <w:b/>
          <w:sz w:val="24"/>
          <w:szCs w:val="24"/>
        </w:rPr>
        <w:t>Part I</w:t>
      </w:r>
      <w:r w:rsidR="007B748F" w:rsidRPr="00427F3F">
        <w:rPr>
          <w:rFonts w:ascii="Times New Roman" w:hAnsi="Times New Roman" w:cs="Times New Roman"/>
          <w:b/>
          <w:sz w:val="24"/>
          <w:szCs w:val="24"/>
        </w:rPr>
        <w:t>:</w:t>
      </w:r>
      <w:r w:rsidRPr="00427F3F">
        <w:rPr>
          <w:rFonts w:ascii="Times New Roman" w:hAnsi="Times New Roman" w:cs="Times New Roman"/>
          <w:b/>
          <w:sz w:val="24"/>
          <w:szCs w:val="24"/>
        </w:rPr>
        <w:t xml:space="preserve"> Socio </w:t>
      </w:r>
      <w:r w:rsidR="007B748F" w:rsidRPr="00427F3F">
        <w:rPr>
          <w:rFonts w:ascii="Times New Roman" w:hAnsi="Times New Roman" w:cs="Times New Roman"/>
          <w:b/>
          <w:sz w:val="24"/>
          <w:szCs w:val="24"/>
        </w:rPr>
        <w:t>demographic</w:t>
      </w:r>
      <w:r w:rsidRPr="00427F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748F" w:rsidRPr="00427F3F">
        <w:rPr>
          <w:rFonts w:ascii="Times New Roman" w:hAnsi="Times New Roman" w:cs="Times New Roman"/>
          <w:b/>
          <w:sz w:val="24"/>
          <w:szCs w:val="24"/>
        </w:rPr>
        <w:t xml:space="preserve">characteristics of respondents </w:t>
      </w:r>
      <w:r w:rsidRPr="00427F3F"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Style w:val="TableGrid"/>
        <w:tblW w:w="0" w:type="auto"/>
        <w:tblInd w:w="-702" w:type="dxa"/>
        <w:tblLook w:val="04A0"/>
      </w:tblPr>
      <w:tblGrid>
        <w:gridCol w:w="630"/>
        <w:gridCol w:w="3330"/>
        <w:gridCol w:w="4320"/>
        <w:gridCol w:w="1762"/>
      </w:tblGrid>
      <w:tr w:rsidR="00716653" w:rsidRPr="00427F3F" w:rsidTr="00716653">
        <w:tc>
          <w:tcPr>
            <w:tcW w:w="6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33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 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kip pattern </w:t>
            </w:r>
          </w:p>
        </w:tc>
      </w:tr>
      <w:tr w:rsidR="00716653" w:rsidRPr="00427F3F" w:rsidTr="00716653">
        <w:tc>
          <w:tcPr>
            <w:tcW w:w="6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3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 In years---------------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653" w:rsidRPr="00427F3F" w:rsidTr="00716653">
        <w:tc>
          <w:tcPr>
            <w:tcW w:w="6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3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.   Rural              </w:t>
            </w:r>
          </w:p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.   Urban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653" w:rsidRPr="00427F3F" w:rsidTr="00716653">
        <w:tc>
          <w:tcPr>
            <w:tcW w:w="6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3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Marital status  </w:t>
            </w:r>
          </w:p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. Married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2. Divorced                              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3. Widowed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4. Single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5. Separated    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ind w:left="143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653" w:rsidRPr="00427F3F" w:rsidTr="00716653">
        <w:tc>
          <w:tcPr>
            <w:tcW w:w="6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3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. Orthodox                          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2. Muslim                         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3. Protestant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4. Catholic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5. Others(specify)______          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653" w:rsidRPr="00427F3F" w:rsidTr="00716653">
        <w:trPr>
          <w:trHeight w:val="350"/>
        </w:trPr>
        <w:tc>
          <w:tcPr>
            <w:tcW w:w="630" w:type="dxa"/>
            <w:tcBorders>
              <w:bottom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4320" w:type="dxa"/>
            <w:tcBorders>
              <w:bottom w:val="single" w:sz="4" w:space="0" w:color="auto"/>
              <w:right w:val="single" w:sz="4" w:space="0" w:color="auto"/>
            </w:tcBorders>
          </w:tcPr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. Amhara                      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. Kembata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3. Hadya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4. Oromo    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5. Agew         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8. Others, specify ________</w:t>
            </w:r>
          </w:p>
        </w:tc>
        <w:tc>
          <w:tcPr>
            <w:tcW w:w="1762" w:type="dxa"/>
            <w:tcBorders>
              <w:left w:val="single" w:sz="4" w:space="0" w:color="auto"/>
              <w:bottom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653" w:rsidRPr="00427F3F" w:rsidTr="00716653">
        <w:trPr>
          <w:trHeight w:val="2310"/>
        </w:trPr>
        <w:tc>
          <w:tcPr>
            <w:tcW w:w="630" w:type="dxa"/>
            <w:tcBorders>
              <w:bottom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6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Occupation status </w:t>
            </w:r>
          </w:p>
        </w:tc>
        <w:tc>
          <w:tcPr>
            <w:tcW w:w="4320" w:type="dxa"/>
            <w:tcBorders>
              <w:bottom w:val="single" w:sz="4" w:space="0" w:color="auto"/>
              <w:right w:val="single" w:sz="4" w:space="0" w:color="auto"/>
            </w:tcBorders>
          </w:tcPr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.   House wife               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.  Governmental Employee</w:t>
            </w:r>
          </w:p>
          <w:p w:rsidR="00716653" w:rsidRPr="00427F3F" w:rsidRDefault="00BD5F78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3.  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Organization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 Employee 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4.  Farmer 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5.   Merchant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6.   Daily Laborer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7.   Student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8.   Others, specify __________ </w:t>
            </w:r>
          </w:p>
        </w:tc>
        <w:tc>
          <w:tcPr>
            <w:tcW w:w="1762" w:type="dxa"/>
            <w:tcBorders>
              <w:left w:val="single" w:sz="4" w:space="0" w:color="auto"/>
              <w:bottom w:val="single" w:sz="4" w:space="0" w:color="auto"/>
            </w:tcBorders>
          </w:tcPr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16653" w:rsidRPr="00427F3F" w:rsidTr="007166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85"/>
        </w:trPr>
        <w:tc>
          <w:tcPr>
            <w:tcW w:w="6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330" w:type="dxa"/>
          </w:tcPr>
          <w:p w:rsidR="00716653" w:rsidRPr="00427F3F" w:rsidRDefault="00BD5F78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ducational Status  </w:t>
            </w:r>
          </w:p>
        </w:tc>
        <w:tc>
          <w:tcPr>
            <w:tcW w:w="4320" w:type="dxa"/>
          </w:tcPr>
          <w:p w:rsidR="00BD5F78" w:rsidRPr="00427F3F" w:rsidRDefault="00BD5F78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>Unable to read and write</w:t>
            </w:r>
          </w:p>
          <w:p w:rsidR="00716653" w:rsidRPr="00427F3F" w:rsidRDefault="00BD5F78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2. Able to read and write 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716653" w:rsidRPr="00427F3F" w:rsidRDefault="008E0869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. Primary education(1-8) </w:t>
            </w:r>
          </w:p>
          <w:p w:rsidR="00716653" w:rsidRPr="00427F3F" w:rsidRDefault="008E0869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. Secondary education(9-12) </w:t>
            </w:r>
          </w:p>
          <w:p w:rsidR="00716653" w:rsidRPr="00427F3F" w:rsidRDefault="008E0869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>. College or University</w:t>
            </w:r>
          </w:p>
        </w:tc>
        <w:tc>
          <w:tcPr>
            <w:tcW w:w="1762" w:type="dxa"/>
          </w:tcPr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653" w:rsidRPr="00427F3F" w:rsidTr="007166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85"/>
        </w:trPr>
        <w:tc>
          <w:tcPr>
            <w:tcW w:w="6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E0869" w:rsidRPr="00427F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Husband’s educational Status   </w:t>
            </w:r>
          </w:p>
        </w:tc>
        <w:tc>
          <w:tcPr>
            <w:tcW w:w="4320" w:type="dxa"/>
          </w:tcPr>
          <w:p w:rsidR="008E0869" w:rsidRPr="00427F3F" w:rsidRDefault="008E0869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Unable to read and write </w:t>
            </w:r>
          </w:p>
          <w:p w:rsidR="00716653" w:rsidRPr="00427F3F" w:rsidRDefault="008E0869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2. Able to read and write   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716653" w:rsidRPr="00427F3F" w:rsidRDefault="008E0869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. Primary education(1-8)   </w:t>
            </w:r>
          </w:p>
          <w:p w:rsidR="00716653" w:rsidRPr="00427F3F" w:rsidRDefault="008E0869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>. Secondary  and above (9-12)</w:t>
            </w:r>
          </w:p>
          <w:p w:rsidR="00716653" w:rsidRPr="00427F3F" w:rsidRDefault="008E0869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>. College or University</w:t>
            </w:r>
          </w:p>
        </w:tc>
        <w:tc>
          <w:tcPr>
            <w:tcW w:w="1762" w:type="dxa"/>
          </w:tcPr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653" w:rsidRPr="00427F3F" w:rsidTr="007166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85"/>
        </w:trPr>
        <w:tc>
          <w:tcPr>
            <w:tcW w:w="6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E0869" w:rsidRPr="00427F3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33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Husbands occupation  </w:t>
            </w:r>
          </w:p>
        </w:tc>
        <w:tc>
          <w:tcPr>
            <w:tcW w:w="4320" w:type="dxa"/>
          </w:tcPr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. Farmer  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. Governmental employee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3. Private  </w:t>
            </w:r>
            <w:r w:rsidR="008E0869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organization 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Employee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4. Merchant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5. Daily laborer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6. Other, specify___________</w:t>
            </w:r>
          </w:p>
        </w:tc>
        <w:tc>
          <w:tcPr>
            <w:tcW w:w="1762" w:type="dxa"/>
          </w:tcPr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653" w:rsidRPr="00427F3F" w:rsidTr="007166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85"/>
        </w:trPr>
        <w:tc>
          <w:tcPr>
            <w:tcW w:w="6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E0869" w:rsidRPr="00427F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Do you have any of the following means of communication?</w:t>
            </w:r>
          </w:p>
        </w:tc>
        <w:tc>
          <w:tcPr>
            <w:tcW w:w="4320" w:type="dxa"/>
          </w:tcPr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. Radio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. TV</w:t>
            </w: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3. None</w:t>
            </w:r>
          </w:p>
        </w:tc>
        <w:tc>
          <w:tcPr>
            <w:tcW w:w="1762" w:type="dxa"/>
          </w:tcPr>
          <w:p w:rsidR="00716653" w:rsidRPr="00427F3F" w:rsidRDefault="00716653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653" w:rsidRPr="00427F3F" w:rsidTr="007166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85"/>
        </w:trPr>
        <w:tc>
          <w:tcPr>
            <w:tcW w:w="630" w:type="dxa"/>
          </w:tcPr>
          <w:p w:rsidR="00716653" w:rsidRPr="00427F3F" w:rsidRDefault="00716653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E0869" w:rsidRPr="00427F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0" w:type="dxa"/>
          </w:tcPr>
          <w:p w:rsidR="00716653" w:rsidRPr="00427F3F" w:rsidRDefault="005D185C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take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to reach the nearby health center on foot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in hours</w:t>
            </w:r>
            <w:r w:rsidR="00716653" w:rsidRPr="00427F3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320" w:type="dxa"/>
          </w:tcPr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5D185C" w:rsidRPr="00427F3F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_____________</w:t>
            </w:r>
          </w:p>
        </w:tc>
        <w:tc>
          <w:tcPr>
            <w:tcW w:w="1762" w:type="dxa"/>
          </w:tcPr>
          <w:p w:rsidR="00716653" w:rsidRPr="00427F3F" w:rsidRDefault="00716653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14ED0" w:rsidRPr="00427F3F" w:rsidRDefault="00414ED0" w:rsidP="00427F3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14ED0" w:rsidRPr="00427F3F" w:rsidRDefault="00414ED0" w:rsidP="00427F3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27F3F">
        <w:rPr>
          <w:rFonts w:ascii="Times New Roman" w:hAnsi="Times New Roman" w:cs="Times New Roman"/>
          <w:b/>
          <w:sz w:val="24"/>
          <w:szCs w:val="24"/>
        </w:rPr>
        <w:lastRenderedPageBreak/>
        <w:t>Part II</w:t>
      </w:r>
      <w:r w:rsidR="00125F7D" w:rsidRPr="00427F3F">
        <w:rPr>
          <w:rFonts w:ascii="Times New Roman" w:hAnsi="Times New Roman" w:cs="Times New Roman"/>
          <w:b/>
          <w:sz w:val="24"/>
          <w:szCs w:val="24"/>
        </w:rPr>
        <w:t>:</w:t>
      </w:r>
      <w:r w:rsidRPr="00427F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72EBF" w:rsidRPr="00427F3F">
        <w:rPr>
          <w:rFonts w:ascii="Times New Roman" w:hAnsi="Times New Roman" w:cs="Times New Roman"/>
          <w:b/>
          <w:sz w:val="24"/>
          <w:szCs w:val="24"/>
        </w:rPr>
        <w:t>Obstetric</w:t>
      </w:r>
      <w:r w:rsidR="00125F7D" w:rsidRPr="00427F3F">
        <w:rPr>
          <w:rFonts w:ascii="Times New Roman" w:hAnsi="Times New Roman" w:cs="Times New Roman"/>
          <w:b/>
          <w:sz w:val="24"/>
          <w:szCs w:val="24"/>
        </w:rPr>
        <w:t xml:space="preserve"> characteristics </w:t>
      </w:r>
      <w:r w:rsidR="00B72EBF" w:rsidRPr="00427F3F">
        <w:rPr>
          <w:rFonts w:ascii="Times New Roman" w:hAnsi="Times New Roman" w:cs="Times New Roman"/>
          <w:b/>
          <w:sz w:val="24"/>
          <w:szCs w:val="24"/>
        </w:rPr>
        <w:t xml:space="preserve">of the respondent and place of delivery </w:t>
      </w:r>
    </w:p>
    <w:tbl>
      <w:tblPr>
        <w:tblStyle w:val="TableGrid"/>
        <w:tblW w:w="9918" w:type="dxa"/>
        <w:tblLook w:val="04A0"/>
      </w:tblPr>
      <w:tblGrid>
        <w:gridCol w:w="576"/>
        <w:gridCol w:w="18"/>
        <w:gridCol w:w="2754"/>
        <w:gridCol w:w="5220"/>
        <w:gridCol w:w="1350"/>
      </w:tblGrid>
      <w:tr w:rsidR="00A24A91" w:rsidRPr="00427F3F" w:rsidTr="00EC5DFE">
        <w:tc>
          <w:tcPr>
            <w:tcW w:w="594" w:type="dxa"/>
            <w:gridSpan w:val="2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754" w:type="dxa"/>
          </w:tcPr>
          <w:p w:rsidR="00A24A91" w:rsidRPr="00427F3F" w:rsidRDefault="00A24A91" w:rsidP="00427F3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CA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What was your age at first birth</w:t>
            </w:r>
          </w:p>
        </w:tc>
        <w:tc>
          <w:tcPr>
            <w:tcW w:w="5220" w:type="dxa"/>
            <w:tcBorders>
              <w:bottom w:val="single" w:sz="4" w:space="0" w:color="auto"/>
              <w:right w:val="single" w:sz="4" w:space="0" w:color="auto"/>
            </w:tcBorders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In years---------------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3BF5" w:rsidRPr="00427F3F" w:rsidTr="00EC5DFE">
        <w:tc>
          <w:tcPr>
            <w:tcW w:w="594" w:type="dxa"/>
            <w:gridSpan w:val="2"/>
          </w:tcPr>
          <w:p w:rsidR="00833BF5" w:rsidRPr="00427F3F" w:rsidRDefault="00833BF5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2754" w:type="dxa"/>
          </w:tcPr>
          <w:p w:rsidR="00833BF5" w:rsidRPr="00427F3F" w:rsidRDefault="00833BF5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How many times you have pregnant including abortion</w:t>
            </w:r>
          </w:p>
        </w:tc>
        <w:tc>
          <w:tcPr>
            <w:tcW w:w="5220" w:type="dxa"/>
            <w:tcBorders>
              <w:bottom w:val="single" w:sz="4" w:space="0" w:color="auto"/>
              <w:right w:val="single" w:sz="4" w:space="0" w:color="auto"/>
            </w:tcBorders>
          </w:tcPr>
          <w:p w:rsidR="00833BF5" w:rsidRPr="00427F3F" w:rsidRDefault="00833BF5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:rsidR="00833BF5" w:rsidRPr="00427F3F" w:rsidRDefault="00833BF5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A91" w:rsidRPr="00427F3F" w:rsidTr="00EC5DFE">
        <w:tc>
          <w:tcPr>
            <w:tcW w:w="594" w:type="dxa"/>
            <w:gridSpan w:val="2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833BF5" w:rsidRPr="00427F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54" w:type="dxa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How many births have you ever had </w:t>
            </w:r>
            <w:r w:rsidR="00833BF5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births (births that occurred after 28 weeks) 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(parity)?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In numbers -----------------</w:t>
            </w: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24A91" w:rsidRPr="00427F3F" w:rsidRDefault="00A24A91" w:rsidP="00427F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4A91" w:rsidRPr="00427F3F" w:rsidTr="00EC5DFE">
        <w:tc>
          <w:tcPr>
            <w:tcW w:w="594" w:type="dxa"/>
            <w:gridSpan w:val="2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833BF5" w:rsidRPr="00427F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Number of live births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In numbers ----------------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4A91" w:rsidRPr="00427F3F" w:rsidTr="00EC5DFE">
        <w:tc>
          <w:tcPr>
            <w:tcW w:w="594" w:type="dxa"/>
            <w:gridSpan w:val="2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72EBF" w:rsidRPr="00427F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54" w:type="dxa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Number of still births ever had</w:t>
            </w:r>
            <w:r w:rsidR="005D185C" w:rsidRPr="00427F3F">
              <w:rPr>
                <w:rFonts w:ascii="Times New Roman" w:hAnsi="Times New Roman" w:cs="Times New Roman"/>
                <w:sz w:val="24"/>
                <w:szCs w:val="24"/>
              </w:rPr>
              <w:t>(birth of dead fetus after 28 weeks of gestation)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In numbers ----------------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4A91" w:rsidRPr="00427F3F" w:rsidTr="00EC5DFE">
        <w:tc>
          <w:tcPr>
            <w:tcW w:w="594" w:type="dxa"/>
            <w:gridSpan w:val="2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72EBF" w:rsidRPr="00427F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Do you have ANC visit in the last pregnancy?   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 Yes</w:t>
            </w: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 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24A91" w:rsidRPr="00427F3F" w:rsidRDefault="00A24A91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4A91" w:rsidRPr="00427F3F" w:rsidRDefault="00B72EBF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Pr="00427F3F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skip to Q.</w:t>
            </w:r>
            <w:r w:rsidR="00A64E0B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211</w:t>
            </w:r>
          </w:p>
        </w:tc>
      </w:tr>
      <w:tr w:rsidR="00A24A91" w:rsidRPr="00427F3F" w:rsidTr="00EC5DFE">
        <w:tc>
          <w:tcPr>
            <w:tcW w:w="594" w:type="dxa"/>
            <w:gridSpan w:val="2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72EBF" w:rsidRPr="00427F3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54" w:type="dxa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If Yes, number of visits  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In numbers ----------------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4A91" w:rsidRPr="00427F3F" w:rsidTr="00EC5DFE">
        <w:tc>
          <w:tcPr>
            <w:tcW w:w="594" w:type="dxa"/>
            <w:gridSpan w:val="2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72EBF" w:rsidRPr="00427F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54" w:type="dxa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Where did you attend ANC follow up?  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. Health Center     </w:t>
            </w: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2. Hospital     </w:t>
            </w: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3. Health pos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24A91" w:rsidRPr="00427F3F" w:rsidRDefault="00A24A91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4A91" w:rsidRPr="00427F3F" w:rsidRDefault="00A24A91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4A91" w:rsidRPr="00427F3F" w:rsidTr="00EC5DFE">
        <w:tc>
          <w:tcPr>
            <w:tcW w:w="594" w:type="dxa"/>
            <w:gridSpan w:val="2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72EBF" w:rsidRPr="00427F3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54" w:type="dxa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During ANC follow up did you get any information about pregnancy &amp; delivery Complications?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. Yes  </w:t>
            </w: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2. No   </w:t>
            </w: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24A91" w:rsidRPr="00427F3F" w:rsidRDefault="00A24A91" w:rsidP="00427F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24A91" w:rsidRPr="00427F3F" w:rsidRDefault="00A24A91" w:rsidP="00427F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24A91" w:rsidRPr="00427F3F" w:rsidTr="00EC5D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75"/>
        </w:trPr>
        <w:tc>
          <w:tcPr>
            <w:tcW w:w="576" w:type="dxa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72EBF" w:rsidRPr="00427F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72" w:type="dxa"/>
            <w:gridSpan w:val="2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During ANC follow up, did you get any information about where 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 deliver?        </w:t>
            </w:r>
          </w:p>
        </w:tc>
        <w:tc>
          <w:tcPr>
            <w:tcW w:w="5220" w:type="dxa"/>
          </w:tcPr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 Yes  </w:t>
            </w: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</w:tcPr>
          <w:p w:rsidR="00A24A91" w:rsidRPr="00427F3F" w:rsidRDefault="00A24A91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24A91" w:rsidRPr="00427F3F" w:rsidRDefault="00A24A91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EBF" w:rsidRPr="00427F3F" w:rsidTr="00EC5D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75"/>
        </w:trPr>
        <w:tc>
          <w:tcPr>
            <w:tcW w:w="576" w:type="dxa"/>
          </w:tcPr>
          <w:p w:rsidR="00B72EBF" w:rsidRPr="00427F3F" w:rsidRDefault="00B72EBF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1</w:t>
            </w:r>
          </w:p>
        </w:tc>
        <w:tc>
          <w:tcPr>
            <w:tcW w:w="2772" w:type="dxa"/>
            <w:gridSpan w:val="2"/>
          </w:tcPr>
          <w:p w:rsidR="00B72EBF" w:rsidRPr="00427F3F" w:rsidRDefault="00B72EBF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Was your last pregnancy planned?</w:t>
            </w:r>
          </w:p>
        </w:tc>
        <w:tc>
          <w:tcPr>
            <w:tcW w:w="5220" w:type="dxa"/>
          </w:tcPr>
          <w:p w:rsidR="00B72EBF" w:rsidRPr="00427F3F" w:rsidRDefault="00B72EBF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. Yes  </w:t>
            </w:r>
          </w:p>
          <w:p w:rsidR="00B72EBF" w:rsidRPr="00427F3F" w:rsidRDefault="00B72EBF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50" w:type="dxa"/>
          </w:tcPr>
          <w:p w:rsidR="00B72EBF" w:rsidRPr="00427F3F" w:rsidRDefault="00B72EBF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3EF" w:rsidRPr="00427F3F" w:rsidTr="00EC5D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75"/>
        </w:trPr>
        <w:tc>
          <w:tcPr>
            <w:tcW w:w="576" w:type="dxa"/>
          </w:tcPr>
          <w:p w:rsidR="004753EF" w:rsidRPr="00427F3F" w:rsidRDefault="003C022F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2772" w:type="dxa"/>
            <w:gridSpan w:val="2"/>
          </w:tcPr>
          <w:p w:rsidR="004753EF" w:rsidRPr="00427F3F" w:rsidRDefault="003C022F" w:rsidP="003C02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 is decision maker at home to visit health facility?</w:t>
            </w:r>
          </w:p>
        </w:tc>
        <w:tc>
          <w:tcPr>
            <w:tcW w:w="5220" w:type="dxa"/>
          </w:tcPr>
          <w:p w:rsidR="004753EF" w:rsidRDefault="003C022F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my self </w:t>
            </w:r>
          </w:p>
          <w:p w:rsidR="003C022F" w:rsidRDefault="003C022F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husband </w:t>
            </w:r>
          </w:p>
          <w:p w:rsidR="003C022F" w:rsidRDefault="003C022F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both</w:t>
            </w:r>
          </w:p>
          <w:p w:rsidR="003C022F" w:rsidRPr="00427F3F" w:rsidRDefault="003C022F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other(specify)_________</w:t>
            </w:r>
          </w:p>
        </w:tc>
        <w:tc>
          <w:tcPr>
            <w:tcW w:w="1350" w:type="dxa"/>
          </w:tcPr>
          <w:p w:rsidR="004753EF" w:rsidRPr="00427F3F" w:rsidRDefault="004753EF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EBF" w:rsidRPr="00427F3F" w:rsidTr="00EC5D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75"/>
        </w:trPr>
        <w:tc>
          <w:tcPr>
            <w:tcW w:w="576" w:type="dxa"/>
          </w:tcPr>
          <w:p w:rsidR="00B72EBF" w:rsidRPr="00427F3F" w:rsidRDefault="00B72EBF" w:rsidP="003C02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3C02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72" w:type="dxa"/>
            <w:gridSpan w:val="2"/>
          </w:tcPr>
          <w:p w:rsidR="00B72EBF" w:rsidRPr="00427F3F" w:rsidRDefault="00B72EBF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Have you ever given birth in health institution before the Last/Resent delivery?</w:t>
            </w:r>
          </w:p>
        </w:tc>
        <w:tc>
          <w:tcPr>
            <w:tcW w:w="5220" w:type="dxa"/>
          </w:tcPr>
          <w:p w:rsidR="00B72EBF" w:rsidRPr="00427F3F" w:rsidRDefault="00B72EBF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. Yes  </w:t>
            </w:r>
          </w:p>
          <w:p w:rsidR="00B72EBF" w:rsidRPr="00427F3F" w:rsidRDefault="00B72EBF" w:rsidP="00427F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  <w:p w:rsidR="00B72EBF" w:rsidRPr="00427F3F" w:rsidRDefault="00B72EBF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72EBF" w:rsidRPr="00427F3F" w:rsidRDefault="00B72EBF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EBF" w:rsidRPr="00427F3F" w:rsidTr="00EC5D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75"/>
        </w:trPr>
        <w:tc>
          <w:tcPr>
            <w:tcW w:w="576" w:type="dxa"/>
          </w:tcPr>
          <w:p w:rsidR="00B72EBF" w:rsidRPr="00427F3F" w:rsidRDefault="00B72EBF" w:rsidP="003C02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3C02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72" w:type="dxa"/>
            <w:gridSpan w:val="2"/>
          </w:tcPr>
          <w:p w:rsidR="00B72EBF" w:rsidRPr="00427F3F" w:rsidRDefault="00B72EBF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Where did you deliver your resent birth?</w:t>
            </w:r>
          </w:p>
        </w:tc>
        <w:tc>
          <w:tcPr>
            <w:tcW w:w="5220" w:type="dxa"/>
          </w:tcPr>
          <w:p w:rsidR="00B72EBF" w:rsidRPr="00427F3F" w:rsidRDefault="00B72EBF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117940" w:rsidRPr="00427F3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ealth facility</w:t>
            </w:r>
          </w:p>
          <w:p w:rsidR="00B72EBF" w:rsidRPr="00427F3F" w:rsidRDefault="00B72EBF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117940" w:rsidRPr="00427F3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ome</w:t>
            </w:r>
          </w:p>
          <w:p w:rsidR="00B72EBF" w:rsidRPr="00427F3F" w:rsidRDefault="00B72EBF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72EBF" w:rsidRPr="00427F3F" w:rsidRDefault="00E97360" w:rsidP="003C022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b/>
                <w:sz w:val="24"/>
                <w:szCs w:val="24"/>
              </w:rPr>
              <w:t>If delivered at  facility  skip to Q</w:t>
            </w:r>
            <w:r w:rsidR="00A64E0B" w:rsidRPr="00427F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1</w:t>
            </w:r>
            <w:r w:rsidR="003C022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117940" w:rsidRPr="00427F3F" w:rsidTr="00EC5D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75"/>
        </w:trPr>
        <w:tc>
          <w:tcPr>
            <w:tcW w:w="576" w:type="dxa"/>
          </w:tcPr>
          <w:p w:rsidR="00117940" w:rsidRPr="00427F3F" w:rsidRDefault="00CD6C1A" w:rsidP="003C02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3C02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72" w:type="dxa"/>
            <w:gridSpan w:val="2"/>
          </w:tcPr>
          <w:p w:rsidR="00117940" w:rsidRPr="00427F3F" w:rsidRDefault="00117940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955986"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birth occurred at </w:t>
            </w:r>
            <w:r w:rsidRPr="00427F3F">
              <w:rPr>
                <w:rFonts w:ascii="Times New Roman" w:hAnsi="Times New Roman" w:cs="Times New Roman"/>
                <w:b/>
                <w:sz w:val="24"/>
                <w:szCs w:val="24"/>
              </w:rPr>
              <w:t>Home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, why did you prefer to deliver </w:t>
            </w:r>
            <w:r w:rsidR="00955986" w:rsidRPr="00427F3F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home?</w:t>
            </w:r>
          </w:p>
        </w:tc>
        <w:tc>
          <w:tcPr>
            <w:tcW w:w="5220" w:type="dxa"/>
          </w:tcPr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. I feel more comfortable giving birth in home    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. It is my usual practice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3. I don’t like the service in health facilities 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4. I have bad experience in giving birth in health facilities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5. Unwelcoming approach of health workers in health facilities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6. The health facility is too far from my house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7. labor was urgent to reach health facilities 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8. Lack of money  for transport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9. husband influence not to go health   facilities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0. family members prefer to give birth in home</w:t>
            </w:r>
          </w:p>
          <w:p w:rsidR="00117940" w:rsidRPr="00427F3F" w:rsidRDefault="00CD6C1A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1. others reasons, specify--------</w:t>
            </w:r>
          </w:p>
        </w:tc>
        <w:tc>
          <w:tcPr>
            <w:tcW w:w="1350" w:type="dxa"/>
          </w:tcPr>
          <w:p w:rsidR="00117940" w:rsidRPr="00427F3F" w:rsidRDefault="00117940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C1A" w:rsidRPr="00427F3F" w:rsidTr="00EC5DF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75"/>
        </w:trPr>
        <w:tc>
          <w:tcPr>
            <w:tcW w:w="576" w:type="dxa"/>
          </w:tcPr>
          <w:p w:rsidR="00CD6C1A" w:rsidRPr="00427F3F" w:rsidRDefault="00CD6C1A" w:rsidP="003C02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3C02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72" w:type="dxa"/>
            <w:gridSpan w:val="2"/>
          </w:tcPr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Who assisted you during your recent delivery at home?</w:t>
            </w:r>
          </w:p>
        </w:tc>
        <w:tc>
          <w:tcPr>
            <w:tcW w:w="5220" w:type="dxa"/>
          </w:tcPr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1. No one  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2.Health Professionals 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3. Trained TBAs    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 Untrained TBAs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5. Health extension worker     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6. Family or relatives</w:t>
            </w:r>
          </w:p>
          <w:p w:rsidR="00CD6C1A" w:rsidRPr="00427F3F" w:rsidRDefault="00CD6C1A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7.Others, specify-------------------</w:t>
            </w:r>
          </w:p>
          <w:p w:rsidR="00CD6C1A" w:rsidRPr="00427F3F" w:rsidRDefault="00CD6C1A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D6C1A" w:rsidRPr="00427F3F" w:rsidRDefault="00CD6C1A" w:rsidP="00427F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14ED0" w:rsidRPr="00427F3F" w:rsidRDefault="00414ED0" w:rsidP="00427F3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05" w:type="dxa"/>
        <w:tblLook w:val="04A0"/>
      </w:tblPr>
      <w:tblGrid>
        <w:gridCol w:w="576"/>
        <w:gridCol w:w="3341"/>
        <w:gridCol w:w="4291"/>
        <w:gridCol w:w="1397"/>
      </w:tblGrid>
      <w:tr w:rsidR="00414ED0" w:rsidRPr="00427F3F" w:rsidTr="00A64E0B">
        <w:tc>
          <w:tcPr>
            <w:tcW w:w="576" w:type="dxa"/>
          </w:tcPr>
          <w:p w:rsidR="00414ED0" w:rsidRPr="00427F3F" w:rsidRDefault="00A64E0B" w:rsidP="003C02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3C02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41" w:type="dxa"/>
          </w:tcPr>
          <w:p w:rsidR="00414ED0" w:rsidRPr="00427F3F" w:rsidRDefault="00414ED0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A64E0B" w:rsidRPr="00427F3F">
              <w:rPr>
                <w:rFonts w:ascii="Times New Roman" w:hAnsi="Times New Roman" w:cs="Times New Roman"/>
                <w:sz w:val="24"/>
                <w:szCs w:val="24"/>
              </w:rPr>
              <w:t>birth occurred at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 health facility, why did you choose </w:t>
            </w:r>
            <w:r w:rsidR="00A64E0B" w:rsidRPr="00427F3F">
              <w:rPr>
                <w:rFonts w:ascii="Times New Roman" w:hAnsi="Times New Roman" w:cs="Times New Roman"/>
                <w:sz w:val="24"/>
                <w:szCs w:val="24"/>
              </w:rPr>
              <w:t>that place</w:t>
            </w: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414ED0" w:rsidRPr="00427F3F" w:rsidRDefault="00414ED0" w:rsidP="00427F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91" w:type="dxa"/>
          </w:tcPr>
          <w:p w:rsidR="00414ED0" w:rsidRPr="00427F3F" w:rsidRDefault="00414ED0" w:rsidP="00427F3F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. To get better services in health facilities</w:t>
            </w:r>
          </w:p>
          <w:p w:rsidR="00A64E0B" w:rsidRPr="00427F3F" w:rsidRDefault="00414ED0" w:rsidP="00427F3F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2. To get better outcomes </w:t>
            </w:r>
          </w:p>
          <w:p w:rsidR="00414ED0" w:rsidRPr="00427F3F" w:rsidRDefault="00414ED0" w:rsidP="00427F3F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3.Bad experience from past home delivery </w:t>
            </w:r>
          </w:p>
          <w:p w:rsidR="00414ED0" w:rsidRPr="00427F3F" w:rsidRDefault="00414ED0" w:rsidP="00427F3F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4.I was informed to deliver in health facilities </w:t>
            </w:r>
          </w:p>
          <w:p w:rsidR="00414ED0" w:rsidRPr="00427F3F" w:rsidRDefault="00414ED0" w:rsidP="00427F3F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 xml:space="preserve">5. The health facility closer to my home </w:t>
            </w:r>
          </w:p>
          <w:p w:rsidR="00414ED0" w:rsidRPr="00427F3F" w:rsidRDefault="00414ED0" w:rsidP="00427F3F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6. Others, specify-----------------</w:t>
            </w:r>
          </w:p>
        </w:tc>
        <w:tc>
          <w:tcPr>
            <w:tcW w:w="1397" w:type="dxa"/>
          </w:tcPr>
          <w:p w:rsidR="00414ED0" w:rsidRPr="00427F3F" w:rsidRDefault="00414ED0" w:rsidP="00427F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14ED0" w:rsidRPr="00427F3F" w:rsidTr="00A64E0B">
        <w:tc>
          <w:tcPr>
            <w:tcW w:w="576" w:type="dxa"/>
          </w:tcPr>
          <w:p w:rsidR="00414ED0" w:rsidRPr="00427F3F" w:rsidRDefault="00A64E0B" w:rsidP="003C02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3C022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1" w:type="dxa"/>
          </w:tcPr>
          <w:p w:rsidR="00414ED0" w:rsidRPr="00427F3F" w:rsidRDefault="00414ED0" w:rsidP="00427F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If you gave birth in health facilities, which health facility?</w:t>
            </w:r>
          </w:p>
        </w:tc>
        <w:tc>
          <w:tcPr>
            <w:tcW w:w="4291" w:type="dxa"/>
          </w:tcPr>
          <w:p w:rsidR="00414ED0" w:rsidRPr="00427F3F" w:rsidRDefault="00414ED0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1.Health center</w:t>
            </w:r>
          </w:p>
          <w:p w:rsidR="00414ED0" w:rsidRPr="00427F3F" w:rsidRDefault="00414ED0" w:rsidP="00427F3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2.Hospital</w:t>
            </w:r>
          </w:p>
          <w:p w:rsidR="00414ED0" w:rsidRPr="00427F3F" w:rsidRDefault="00414ED0" w:rsidP="00427F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3.Private clinic</w:t>
            </w:r>
          </w:p>
        </w:tc>
        <w:tc>
          <w:tcPr>
            <w:tcW w:w="1397" w:type="dxa"/>
          </w:tcPr>
          <w:p w:rsidR="00414ED0" w:rsidRPr="00427F3F" w:rsidRDefault="00414ED0" w:rsidP="00427F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C5DFE" w:rsidRPr="00427F3F" w:rsidTr="00A64E0B">
        <w:tc>
          <w:tcPr>
            <w:tcW w:w="576" w:type="dxa"/>
          </w:tcPr>
          <w:p w:rsidR="00EC5DFE" w:rsidRPr="00427F3F" w:rsidRDefault="00EC5DFE" w:rsidP="003C02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3C022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41" w:type="dxa"/>
          </w:tcPr>
          <w:p w:rsidR="00EC5DFE" w:rsidRPr="00427F3F" w:rsidRDefault="004753EF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your last birth alive or still birth </w:t>
            </w:r>
          </w:p>
        </w:tc>
        <w:tc>
          <w:tcPr>
            <w:tcW w:w="4291" w:type="dxa"/>
          </w:tcPr>
          <w:p w:rsidR="00EC5DFE" w:rsidRDefault="004753EF" w:rsidP="004753E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  <w:p w:rsidR="004753EF" w:rsidRPr="004753EF" w:rsidRDefault="004753EF" w:rsidP="004753E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ill birth </w:t>
            </w:r>
          </w:p>
        </w:tc>
        <w:tc>
          <w:tcPr>
            <w:tcW w:w="1397" w:type="dxa"/>
          </w:tcPr>
          <w:p w:rsidR="00EC5DFE" w:rsidRPr="00427F3F" w:rsidRDefault="00EC5DFE" w:rsidP="00427F3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414ED0" w:rsidRPr="00427F3F" w:rsidRDefault="00414ED0" w:rsidP="00427F3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14ED0" w:rsidRPr="00427F3F" w:rsidRDefault="00414ED0" w:rsidP="00427F3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27F3F">
        <w:rPr>
          <w:rFonts w:ascii="Times New Roman" w:hAnsi="Times New Roman" w:cs="Times New Roman"/>
          <w:b/>
          <w:sz w:val="24"/>
          <w:szCs w:val="24"/>
        </w:rPr>
        <w:t>Part I</w:t>
      </w:r>
      <w:r w:rsidR="00A64E0B" w:rsidRPr="00427F3F">
        <w:rPr>
          <w:rFonts w:ascii="Times New Roman" w:hAnsi="Times New Roman" w:cs="Times New Roman"/>
          <w:b/>
          <w:sz w:val="24"/>
          <w:szCs w:val="24"/>
        </w:rPr>
        <w:t>II:</w:t>
      </w:r>
      <w:r w:rsidRPr="00427F3F">
        <w:rPr>
          <w:rFonts w:ascii="Times New Roman" w:hAnsi="Times New Roman" w:cs="Times New Roman"/>
          <w:b/>
          <w:sz w:val="24"/>
          <w:szCs w:val="24"/>
        </w:rPr>
        <w:t xml:space="preserve"> knowledge </w:t>
      </w:r>
      <w:r w:rsidR="007B748F" w:rsidRPr="00427F3F">
        <w:rPr>
          <w:rFonts w:ascii="Times New Roman" w:hAnsi="Times New Roman" w:cs="Times New Roman"/>
          <w:b/>
          <w:sz w:val="24"/>
          <w:szCs w:val="24"/>
        </w:rPr>
        <w:t xml:space="preserve">questions related obstetrical danger signs </w:t>
      </w:r>
    </w:p>
    <w:tbl>
      <w:tblPr>
        <w:tblStyle w:val="TableGrid"/>
        <w:tblW w:w="0" w:type="auto"/>
        <w:tblLayout w:type="fixed"/>
        <w:tblLook w:val="04A0"/>
      </w:tblPr>
      <w:tblGrid>
        <w:gridCol w:w="648"/>
        <w:gridCol w:w="2070"/>
        <w:gridCol w:w="5130"/>
        <w:gridCol w:w="1493"/>
      </w:tblGrid>
      <w:tr w:rsidR="004B07E8" w:rsidRPr="00427F3F" w:rsidTr="00F454B3">
        <w:trPr>
          <w:trHeight w:val="2070"/>
        </w:trPr>
        <w:tc>
          <w:tcPr>
            <w:tcW w:w="648" w:type="dxa"/>
          </w:tcPr>
          <w:p w:rsidR="004B07E8" w:rsidRPr="00427F3F" w:rsidRDefault="007B748F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7F3F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2070" w:type="dxa"/>
          </w:tcPr>
          <w:p w:rsidR="004B07E8" w:rsidRPr="00427F3F" w:rsidRDefault="00CF3F37" w:rsidP="00F454B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heard about danger signs of pregnancy and delivery 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07E8" w:rsidRDefault="00CF3F37" w:rsidP="00CF3F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. yes</w:t>
            </w:r>
          </w:p>
          <w:p w:rsidR="00CF3F37" w:rsidRPr="00CF3F37" w:rsidRDefault="00CF3F37" w:rsidP="00CF3F3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. No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07E8" w:rsidRPr="00427F3F" w:rsidRDefault="004B07E8" w:rsidP="00427F3F">
            <w:pPr>
              <w:autoSpaceDE w:val="0"/>
              <w:autoSpaceDN w:val="0"/>
              <w:adjustRightInd w:val="0"/>
              <w:spacing w:line="360" w:lineRule="auto"/>
              <w:ind w:left="509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F454B3" w:rsidRPr="00427F3F" w:rsidTr="00F454B3">
        <w:trPr>
          <w:trHeight w:val="2070"/>
        </w:trPr>
        <w:tc>
          <w:tcPr>
            <w:tcW w:w="648" w:type="dxa"/>
            <w:tcBorders>
              <w:bottom w:val="single" w:sz="4" w:space="0" w:color="000000" w:themeColor="text1"/>
            </w:tcBorders>
          </w:tcPr>
          <w:p w:rsidR="00F454B3" w:rsidRPr="00427F3F" w:rsidRDefault="00CF3F37" w:rsidP="00427F3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2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</w:tcPr>
          <w:p w:rsidR="00F454B3" w:rsidRPr="00427F3F" w:rsidRDefault="00F454B3" w:rsidP="00427F3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F454B3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What are the obstetrical danger signs? (Multiple answers possible but do not read the options)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F454B3" w:rsidRPr="00F454B3" w:rsidRDefault="00F454B3" w:rsidP="00F454B3">
            <w:pPr>
              <w:pStyle w:val="ListParagraph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4B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F454B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22767" w:rsidRPr="00F454B3">
              <w:rPr>
                <w:rFonts w:ascii="Times New Roman" w:hAnsi="Times New Roman" w:cs="Times New Roman"/>
                <w:sz w:val="24"/>
                <w:szCs w:val="24"/>
              </w:rPr>
              <w:t xml:space="preserve">Absent fetal movement </w:t>
            </w:r>
          </w:p>
          <w:p w:rsidR="00F454B3" w:rsidRPr="00F454B3" w:rsidRDefault="00F454B3" w:rsidP="00F454B3">
            <w:pPr>
              <w:pStyle w:val="ListParagraph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4B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F454B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22767" w:rsidRPr="00F454B3">
              <w:rPr>
                <w:rFonts w:ascii="Times New Roman" w:hAnsi="Times New Roman" w:cs="Times New Roman"/>
                <w:sz w:val="24"/>
                <w:szCs w:val="24"/>
              </w:rPr>
              <w:t xml:space="preserve">Convulsion </w:t>
            </w:r>
            <w:r w:rsidRPr="00F454B3">
              <w:rPr>
                <w:rFonts w:ascii="Times New Roman" w:hAnsi="Times New Roman" w:cs="Times New Roman"/>
                <w:sz w:val="24"/>
                <w:szCs w:val="24"/>
              </w:rPr>
              <w:t>High blood pressure</w:t>
            </w:r>
          </w:p>
          <w:p w:rsidR="00F454B3" w:rsidRPr="00F454B3" w:rsidRDefault="00F454B3" w:rsidP="00F454B3">
            <w:pPr>
              <w:pStyle w:val="ListParagraph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4B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F454B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22767" w:rsidRPr="00F454B3">
              <w:rPr>
                <w:rFonts w:ascii="Times New Roman" w:hAnsi="Times New Roman" w:cs="Times New Roman"/>
                <w:sz w:val="24"/>
                <w:szCs w:val="24"/>
              </w:rPr>
              <w:t>Blurred vision</w:t>
            </w:r>
          </w:p>
          <w:p w:rsidR="00F454B3" w:rsidRPr="00F454B3" w:rsidRDefault="00F454B3" w:rsidP="00F454B3">
            <w:pPr>
              <w:pStyle w:val="ListParagraph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4B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F454B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E3CFE" w:rsidRPr="00F454B3">
              <w:rPr>
                <w:rFonts w:ascii="Times New Roman" w:hAnsi="Times New Roman" w:cs="Times New Roman"/>
                <w:sz w:val="24"/>
                <w:szCs w:val="24"/>
              </w:rPr>
              <w:t xml:space="preserve">Severe headache </w:t>
            </w:r>
          </w:p>
          <w:p w:rsidR="00F454B3" w:rsidRPr="00F454B3" w:rsidRDefault="00F454B3" w:rsidP="00F454B3">
            <w:pPr>
              <w:pStyle w:val="ListParagraph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4B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F454B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E3CFE" w:rsidRPr="00F454B3">
              <w:rPr>
                <w:rFonts w:ascii="Times New Roman" w:hAnsi="Times New Roman" w:cs="Times New Roman"/>
                <w:sz w:val="24"/>
                <w:szCs w:val="24"/>
              </w:rPr>
              <w:t>Edema of face/extremities</w:t>
            </w:r>
          </w:p>
          <w:p w:rsidR="00F454B3" w:rsidRPr="00F454B3" w:rsidRDefault="00F454B3" w:rsidP="00F454B3">
            <w:pPr>
              <w:pStyle w:val="ListParagraph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4B3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F454B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E3CFE" w:rsidRPr="00F454B3">
              <w:rPr>
                <w:rFonts w:ascii="Times New Roman" w:hAnsi="Times New Roman" w:cs="Times New Roman"/>
                <w:sz w:val="24"/>
                <w:szCs w:val="24"/>
              </w:rPr>
              <w:t>Excessive vaginal bleeding</w:t>
            </w:r>
          </w:p>
          <w:p w:rsidR="00F454B3" w:rsidRPr="00F454B3" w:rsidRDefault="00F454B3" w:rsidP="00F454B3">
            <w:pPr>
              <w:pStyle w:val="ListParagraph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4B3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F454B3">
              <w:rPr>
                <w:rFonts w:ascii="Times New Roman" w:hAnsi="Times New Roman" w:cs="Times New Roman"/>
                <w:sz w:val="24"/>
                <w:szCs w:val="24"/>
              </w:rPr>
              <w:tab/>
              <w:t>Labour lasting more than 12 hours</w:t>
            </w:r>
          </w:p>
          <w:p w:rsidR="00F454B3" w:rsidRPr="00F454B3" w:rsidRDefault="00F454B3" w:rsidP="00F454B3">
            <w:pPr>
              <w:pStyle w:val="ListParagraph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4B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F454B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E3CFE" w:rsidRPr="00F454B3">
              <w:rPr>
                <w:rFonts w:ascii="Times New Roman" w:hAnsi="Times New Roman" w:cs="Times New Roman"/>
                <w:sz w:val="24"/>
                <w:szCs w:val="24"/>
              </w:rPr>
              <w:t>Retained placenta</w:t>
            </w:r>
          </w:p>
          <w:p w:rsidR="00F454B3" w:rsidRPr="00F454B3" w:rsidRDefault="00F454B3" w:rsidP="004E3CFE">
            <w:pPr>
              <w:pStyle w:val="ListParagraph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</w:tcBorders>
          </w:tcPr>
          <w:p w:rsidR="00F454B3" w:rsidRPr="00427F3F" w:rsidRDefault="00F454B3" w:rsidP="00427F3F">
            <w:pPr>
              <w:autoSpaceDE w:val="0"/>
              <w:autoSpaceDN w:val="0"/>
              <w:adjustRightInd w:val="0"/>
              <w:spacing w:line="360" w:lineRule="auto"/>
              <w:ind w:left="509"/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:rsidR="00AC4AE9" w:rsidRPr="00427F3F" w:rsidRDefault="00AC4AE9" w:rsidP="00427F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C4AE9" w:rsidRPr="00427F3F" w:rsidSect="0020428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53FB" w:rsidRDefault="00BF53FB" w:rsidP="00856D42">
      <w:pPr>
        <w:spacing w:after="0" w:line="240" w:lineRule="auto"/>
      </w:pPr>
      <w:r>
        <w:separator/>
      </w:r>
    </w:p>
  </w:endnote>
  <w:endnote w:type="continuationSeparator" w:id="0">
    <w:p w:rsidR="00BF53FB" w:rsidRDefault="00BF53FB" w:rsidP="00856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428811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6D42" w:rsidRDefault="00271836">
        <w:pPr>
          <w:pStyle w:val="Footer"/>
          <w:jc w:val="center"/>
        </w:pPr>
        <w:r>
          <w:fldChar w:fldCharType="begin"/>
        </w:r>
        <w:r w:rsidR="00856D42">
          <w:instrText xml:space="preserve"> PAGE   \* MERGEFORMAT </w:instrText>
        </w:r>
        <w:r>
          <w:fldChar w:fldCharType="separate"/>
        </w:r>
        <w:r w:rsidR="002042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6D42" w:rsidRDefault="00856D4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53FB" w:rsidRDefault="00BF53FB" w:rsidP="00856D42">
      <w:pPr>
        <w:spacing w:after="0" w:line="240" w:lineRule="auto"/>
      </w:pPr>
      <w:r>
        <w:separator/>
      </w:r>
    </w:p>
  </w:footnote>
  <w:footnote w:type="continuationSeparator" w:id="0">
    <w:p w:rsidR="00BF53FB" w:rsidRDefault="00BF53FB" w:rsidP="00856D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D721EC"/>
    <w:multiLevelType w:val="hybridMultilevel"/>
    <w:tmpl w:val="2E18A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4D314E"/>
    <w:multiLevelType w:val="hybridMultilevel"/>
    <w:tmpl w:val="178CC4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94D60AC"/>
    <w:multiLevelType w:val="hybridMultilevel"/>
    <w:tmpl w:val="3F864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D604B8"/>
    <w:multiLevelType w:val="hybridMultilevel"/>
    <w:tmpl w:val="DED05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347E55"/>
    <w:multiLevelType w:val="hybridMultilevel"/>
    <w:tmpl w:val="445E1D2C"/>
    <w:lvl w:ilvl="0" w:tplc="2464733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414ED0"/>
    <w:rsid w:val="00056AB5"/>
    <w:rsid w:val="00117940"/>
    <w:rsid w:val="00125F7D"/>
    <w:rsid w:val="001B6FC4"/>
    <w:rsid w:val="00204280"/>
    <w:rsid w:val="00271836"/>
    <w:rsid w:val="002F1031"/>
    <w:rsid w:val="003832E2"/>
    <w:rsid w:val="003C022F"/>
    <w:rsid w:val="00414ED0"/>
    <w:rsid w:val="00427F3F"/>
    <w:rsid w:val="0044380D"/>
    <w:rsid w:val="00455413"/>
    <w:rsid w:val="004753EF"/>
    <w:rsid w:val="004B07E8"/>
    <w:rsid w:val="004E2DEB"/>
    <w:rsid w:val="004E3CFE"/>
    <w:rsid w:val="005D185C"/>
    <w:rsid w:val="0061001E"/>
    <w:rsid w:val="00716653"/>
    <w:rsid w:val="00722767"/>
    <w:rsid w:val="007B748F"/>
    <w:rsid w:val="00833BF5"/>
    <w:rsid w:val="00856D42"/>
    <w:rsid w:val="008A34DC"/>
    <w:rsid w:val="008E0869"/>
    <w:rsid w:val="00914C9E"/>
    <w:rsid w:val="00955986"/>
    <w:rsid w:val="00A00D63"/>
    <w:rsid w:val="00A24A91"/>
    <w:rsid w:val="00A64E0B"/>
    <w:rsid w:val="00AC4AE9"/>
    <w:rsid w:val="00B2363C"/>
    <w:rsid w:val="00B72EBF"/>
    <w:rsid w:val="00BD5F78"/>
    <w:rsid w:val="00BF53FB"/>
    <w:rsid w:val="00C726D1"/>
    <w:rsid w:val="00CC0003"/>
    <w:rsid w:val="00CD6C1A"/>
    <w:rsid w:val="00CF3F37"/>
    <w:rsid w:val="00D50921"/>
    <w:rsid w:val="00D55D51"/>
    <w:rsid w:val="00D96628"/>
    <w:rsid w:val="00DA5950"/>
    <w:rsid w:val="00E97360"/>
    <w:rsid w:val="00EC5DFE"/>
    <w:rsid w:val="00F454B3"/>
    <w:rsid w:val="00F71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836"/>
  </w:style>
  <w:style w:type="paragraph" w:styleId="Heading1">
    <w:name w:val="heading 1"/>
    <w:basedOn w:val="Normal"/>
    <w:next w:val="Normal"/>
    <w:link w:val="Heading1Char"/>
    <w:uiPriority w:val="9"/>
    <w:qFormat/>
    <w:rsid w:val="00414ED0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E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ED0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4E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qFormat/>
    <w:rsid w:val="00414ED0"/>
    <w:pPr>
      <w:ind w:left="720"/>
      <w:contextualSpacing/>
    </w:pPr>
  </w:style>
  <w:style w:type="table" w:styleId="TableGrid">
    <w:name w:val="Table Grid"/>
    <w:basedOn w:val="TableNormal"/>
    <w:uiPriority w:val="59"/>
    <w:rsid w:val="00414ED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6D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D42"/>
  </w:style>
  <w:style w:type="paragraph" w:styleId="Footer">
    <w:name w:val="footer"/>
    <w:basedOn w:val="Normal"/>
    <w:link w:val="FooterChar"/>
    <w:uiPriority w:val="99"/>
    <w:unhideWhenUsed/>
    <w:rsid w:val="00856D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D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4ED0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E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ED0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4E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qFormat/>
    <w:rsid w:val="00414ED0"/>
    <w:pPr>
      <w:ind w:left="720"/>
      <w:contextualSpacing/>
    </w:pPr>
  </w:style>
  <w:style w:type="table" w:styleId="TableGrid">
    <w:name w:val="Table Grid"/>
    <w:basedOn w:val="TableNormal"/>
    <w:uiPriority w:val="59"/>
    <w:rsid w:val="00414ED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6D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D42"/>
  </w:style>
  <w:style w:type="paragraph" w:styleId="Footer">
    <w:name w:val="footer"/>
    <w:basedOn w:val="Normal"/>
    <w:link w:val="FooterChar"/>
    <w:uiPriority w:val="99"/>
    <w:unhideWhenUsed/>
    <w:rsid w:val="00856D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D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6</Pages>
  <Words>738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su</dc:creator>
  <cp:lastModifiedBy>0013358</cp:lastModifiedBy>
  <cp:revision>11</cp:revision>
  <dcterms:created xsi:type="dcterms:W3CDTF">2018-01-23T12:29:00Z</dcterms:created>
  <dcterms:modified xsi:type="dcterms:W3CDTF">2018-03-21T02:29:00Z</dcterms:modified>
</cp:coreProperties>
</file>